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E8E8D" w14:textId="77777777" w:rsidR="009B739D" w:rsidRDefault="009B739D">
      <w:r w:rsidRPr="009B739D">
        <w:t>Supplemental figure</w:t>
      </w:r>
      <w:r>
        <w:t xml:space="preserve"> legend</w:t>
      </w:r>
      <w:r w:rsidRPr="009B739D">
        <w:t xml:space="preserve">: </w:t>
      </w:r>
    </w:p>
    <w:p w14:paraId="0F8D57AE" w14:textId="66FAF038" w:rsidR="002564FB" w:rsidRDefault="009B739D">
      <w:r w:rsidRPr="009B739D">
        <w:t xml:space="preserve">Numbers and Percentages of the level of </w:t>
      </w:r>
      <w:proofErr w:type="spellStart"/>
      <w:r w:rsidRPr="009B739D">
        <w:t>bothersomeness</w:t>
      </w:r>
      <w:proofErr w:type="spellEnd"/>
      <w:r w:rsidRPr="009B739D">
        <w:t xml:space="preserve"> from LUTS and UI among the study participants</w:t>
      </w:r>
    </w:p>
    <w:sectPr w:rsidR="00256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2FF"/>
    <w:rsid w:val="002564FB"/>
    <w:rsid w:val="00561E0A"/>
    <w:rsid w:val="006832FF"/>
    <w:rsid w:val="009B739D"/>
    <w:rsid w:val="00BF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C92B9"/>
  <w15:chartTrackingRefBased/>
  <w15:docId w15:val="{CE1F412F-6527-4F2C-925A-194540AEE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2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2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2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2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2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2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2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2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2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2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2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2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2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2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2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2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2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2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2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2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2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gala Mounica</dc:creator>
  <cp:keywords/>
  <dc:description/>
  <cp:lastModifiedBy>Vengala Mounica</cp:lastModifiedBy>
  <cp:revision>2</cp:revision>
  <dcterms:created xsi:type="dcterms:W3CDTF">2025-04-10T06:19:00Z</dcterms:created>
  <dcterms:modified xsi:type="dcterms:W3CDTF">2025-04-10T06:19:00Z</dcterms:modified>
</cp:coreProperties>
</file>